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29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C1C25" w14:paraId="04EA699C" w14:textId="77777777" w:rsidTr="00760D3A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14:paraId="24EBCB7E" w14:textId="05018494" w:rsidR="003C1C25" w:rsidRPr="00760D3A" w:rsidRDefault="00843DAB" w:rsidP="00760D3A">
            <w:pPr>
              <w:rPr>
                <w:b/>
                <w:bCs/>
              </w:rPr>
            </w:pPr>
            <w:bookmarkStart w:id="0" w:name="_Hlk155598252"/>
            <w:r w:rsidRPr="00760D3A">
              <w:rPr>
                <w:b/>
                <w:bCs/>
              </w:rPr>
              <w:t xml:space="preserve">Supplementary material 1: </w:t>
            </w:r>
            <w:r w:rsidR="00F14D17" w:rsidRPr="00760D3A">
              <w:rPr>
                <w:b/>
                <w:bCs/>
              </w:rPr>
              <w:t>C</w:t>
            </w:r>
            <w:r w:rsidR="00301FB6" w:rsidRPr="00760D3A">
              <w:rPr>
                <w:b/>
                <w:bCs/>
              </w:rPr>
              <w:t xml:space="preserve">riteria for reporting qualitative studies  (COREQ): 32 item checklist </w:t>
            </w:r>
          </w:p>
        </w:tc>
      </w:tr>
      <w:tr w:rsidR="000A618D" w:rsidRPr="00843DAB" w14:paraId="21470939" w14:textId="77777777" w:rsidTr="00760D3A">
        <w:tc>
          <w:tcPr>
            <w:tcW w:w="3005" w:type="dxa"/>
          </w:tcPr>
          <w:p w14:paraId="3374F669" w14:textId="19E823D7" w:rsidR="000A618D" w:rsidRPr="00843DAB" w:rsidRDefault="000A618D" w:rsidP="00760D3A">
            <w:pPr>
              <w:rPr>
                <w:b/>
                <w:bCs/>
              </w:rPr>
            </w:pPr>
            <w:r w:rsidRPr="00843DAB">
              <w:rPr>
                <w:b/>
                <w:bCs/>
              </w:rPr>
              <w:t xml:space="preserve">No. Item </w:t>
            </w:r>
          </w:p>
        </w:tc>
        <w:tc>
          <w:tcPr>
            <w:tcW w:w="3005" w:type="dxa"/>
          </w:tcPr>
          <w:p w14:paraId="291DDE68" w14:textId="15955CF8" w:rsidR="000A618D" w:rsidRPr="00843DAB" w:rsidRDefault="000A618D" w:rsidP="00760D3A">
            <w:pPr>
              <w:rPr>
                <w:b/>
                <w:bCs/>
              </w:rPr>
            </w:pPr>
            <w:r w:rsidRPr="00843DAB">
              <w:rPr>
                <w:b/>
                <w:bCs/>
              </w:rPr>
              <w:t>Guide questions/description</w:t>
            </w:r>
          </w:p>
        </w:tc>
        <w:tc>
          <w:tcPr>
            <w:tcW w:w="3006" w:type="dxa"/>
          </w:tcPr>
          <w:p w14:paraId="38AF00DE" w14:textId="77777777" w:rsidR="000A618D" w:rsidRPr="00843DAB" w:rsidRDefault="00E85BD0" w:rsidP="00760D3A">
            <w:pPr>
              <w:rPr>
                <w:b/>
                <w:bCs/>
              </w:rPr>
            </w:pPr>
            <w:r w:rsidRPr="00843DAB">
              <w:rPr>
                <w:b/>
                <w:bCs/>
              </w:rPr>
              <w:t>Reported on page #</w:t>
            </w:r>
            <w:r w:rsidR="00F819B8" w:rsidRPr="00843DAB">
              <w:rPr>
                <w:b/>
                <w:bCs/>
              </w:rPr>
              <w:t xml:space="preserve">; </w:t>
            </w:r>
            <w:r w:rsidR="002827FE" w:rsidRPr="00843DAB">
              <w:rPr>
                <w:b/>
                <w:bCs/>
              </w:rPr>
              <w:t xml:space="preserve">section </w:t>
            </w:r>
          </w:p>
          <w:p w14:paraId="79EA0176" w14:textId="46CBF73F" w:rsidR="00B17D15" w:rsidRPr="00843DAB" w:rsidRDefault="00B17D15" w:rsidP="00760D3A">
            <w:pPr>
              <w:rPr>
                <w:b/>
                <w:bCs/>
              </w:rPr>
            </w:pPr>
            <w:r w:rsidRPr="00843DAB">
              <w:rPr>
                <w:b/>
                <w:bCs/>
              </w:rPr>
              <w:t>Additional information (if relevant)</w:t>
            </w:r>
          </w:p>
        </w:tc>
      </w:tr>
      <w:tr w:rsidR="00650D6B" w14:paraId="1436D4CE" w14:textId="77777777" w:rsidTr="00760D3A">
        <w:tc>
          <w:tcPr>
            <w:tcW w:w="9016" w:type="dxa"/>
            <w:gridSpan w:val="3"/>
            <w:shd w:val="clear" w:color="auto" w:fill="000000" w:themeFill="text1"/>
          </w:tcPr>
          <w:p w14:paraId="08071ED7" w14:textId="77777777" w:rsidR="00650D6B" w:rsidRDefault="00650D6B" w:rsidP="00760D3A"/>
        </w:tc>
      </w:tr>
      <w:tr w:rsidR="000A618D" w:rsidRPr="002827FE" w14:paraId="23DCBF93" w14:textId="77777777" w:rsidTr="00760D3A">
        <w:tc>
          <w:tcPr>
            <w:tcW w:w="9016" w:type="dxa"/>
            <w:gridSpan w:val="3"/>
          </w:tcPr>
          <w:p w14:paraId="39C70A23" w14:textId="524072CC" w:rsidR="000A618D" w:rsidRPr="002827FE" w:rsidRDefault="000A618D" w:rsidP="00760D3A">
            <w:pPr>
              <w:rPr>
                <w:b/>
                <w:bCs/>
              </w:rPr>
            </w:pPr>
            <w:r w:rsidRPr="002827FE">
              <w:rPr>
                <w:b/>
                <w:bCs/>
              </w:rPr>
              <w:t>Domain 1: Research team and reflexivity</w:t>
            </w:r>
          </w:p>
        </w:tc>
      </w:tr>
      <w:tr w:rsidR="000A618D" w14:paraId="5B701C59" w14:textId="77777777" w:rsidTr="00760D3A">
        <w:tc>
          <w:tcPr>
            <w:tcW w:w="3005" w:type="dxa"/>
          </w:tcPr>
          <w:p w14:paraId="66AE4297" w14:textId="231BF8DE" w:rsidR="000A618D" w:rsidRPr="002827FE" w:rsidRDefault="000A618D" w:rsidP="00760D3A">
            <w:pPr>
              <w:rPr>
                <w:b/>
                <w:bCs/>
              </w:rPr>
            </w:pPr>
            <w:r w:rsidRPr="002827FE">
              <w:rPr>
                <w:b/>
                <w:bCs/>
              </w:rPr>
              <w:t xml:space="preserve">Personal Characteristics </w:t>
            </w:r>
          </w:p>
        </w:tc>
        <w:tc>
          <w:tcPr>
            <w:tcW w:w="3005" w:type="dxa"/>
          </w:tcPr>
          <w:p w14:paraId="463D930A" w14:textId="77777777" w:rsidR="000A618D" w:rsidRDefault="000A618D" w:rsidP="00760D3A"/>
        </w:tc>
        <w:tc>
          <w:tcPr>
            <w:tcW w:w="3006" w:type="dxa"/>
          </w:tcPr>
          <w:p w14:paraId="433ECDF6" w14:textId="77777777" w:rsidR="000A618D" w:rsidRDefault="000A618D" w:rsidP="00760D3A"/>
        </w:tc>
      </w:tr>
      <w:tr w:rsidR="000A618D" w14:paraId="26F20C2F" w14:textId="77777777" w:rsidTr="00760D3A">
        <w:tc>
          <w:tcPr>
            <w:tcW w:w="3005" w:type="dxa"/>
          </w:tcPr>
          <w:p w14:paraId="76FC7532" w14:textId="0ECE33B1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Interviewer/facilitator</w:t>
            </w:r>
          </w:p>
        </w:tc>
        <w:tc>
          <w:tcPr>
            <w:tcW w:w="3005" w:type="dxa"/>
          </w:tcPr>
          <w:p w14:paraId="4E28EA76" w14:textId="21F656A8" w:rsidR="000A618D" w:rsidRDefault="000A618D" w:rsidP="00760D3A">
            <w:r>
              <w:t>Which author/s conducted the interview or focus group?</w:t>
            </w:r>
          </w:p>
        </w:tc>
        <w:tc>
          <w:tcPr>
            <w:tcW w:w="3006" w:type="dxa"/>
          </w:tcPr>
          <w:p w14:paraId="12B78EE8" w14:textId="2534B8BE" w:rsidR="000A618D" w:rsidRDefault="00E85BD0" w:rsidP="00760D3A">
            <w:r>
              <w:t>Page 7</w:t>
            </w:r>
            <w:r w:rsidR="003C1C25">
              <w:t>; Inte</w:t>
            </w:r>
            <w:r w:rsidR="00F14D17">
              <w:t>r</w:t>
            </w:r>
            <w:r w:rsidR="003C1C25">
              <w:t>views</w:t>
            </w:r>
          </w:p>
        </w:tc>
      </w:tr>
      <w:tr w:rsidR="000A618D" w14:paraId="0D88ED56" w14:textId="77777777" w:rsidTr="00760D3A">
        <w:tc>
          <w:tcPr>
            <w:tcW w:w="3005" w:type="dxa"/>
          </w:tcPr>
          <w:p w14:paraId="2ECA3FDE" w14:textId="0DA705D3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Credentials</w:t>
            </w:r>
          </w:p>
        </w:tc>
        <w:tc>
          <w:tcPr>
            <w:tcW w:w="3005" w:type="dxa"/>
          </w:tcPr>
          <w:p w14:paraId="2000E47E" w14:textId="473ABFE9" w:rsidR="000A618D" w:rsidRDefault="000A618D" w:rsidP="00760D3A">
            <w:r>
              <w:t>What were the researcher’s credentials? E.g. PhD, MD</w:t>
            </w:r>
          </w:p>
        </w:tc>
        <w:tc>
          <w:tcPr>
            <w:tcW w:w="3006" w:type="dxa"/>
          </w:tcPr>
          <w:p w14:paraId="5D4A7C21" w14:textId="1052A1B3" w:rsidR="000A618D" w:rsidRDefault="00E85BD0" w:rsidP="00760D3A">
            <w:r w:rsidRPr="00E85BD0">
              <w:t>MNutr&amp;Diet and  BEx&amp;NutrSc</w:t>
            </w:r>
          </w:p>
        </w:tc>
      </w:tr>
      <w:tr w:rsidR="000A618D" w14:paraId="687B2B13" w14:textId="77777777" w:rsidTr="00760D3A">
        <w:tc>
          <w:tcPr>
            <w:tcW w:w="3005" w:type="dxa"/>
          </w:tcPr>
          <w:p w14:paraId="416BF34D" w14:textId="37B0335E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Occupation</w:t>
            </w:r>
          </w:p>
        </w:tc>
        <w:tc>
          <w:tcPr>
            <w:tcW w:w="3005" w:type="dxa"/>
          </w:tcPr>
          <w:p w14:paraId="6561A617" w14:textId="66434D1C" w:rsidR="000A618D" w:rsidRDefault="000A618D" w:rsidP="00760D3A">
            <w:r>
              <w:t>What was their occupation at the time of the study?</w:t>
            </w:r>
          </w:p>
        </w:tc>
        <w:tc>
          <w:tcPr>
            <w:tcW w:w="3006" w:type="dxa"/>
          </w:tcPr>
          <w:p w14:paraId="6E2DA761" w14:textId="7BA4714F" w:rsidR="000A618D" w:rsidRDefault="00E85BD0" w:rsidP="00760D3A">
            <w:r>
              <w:t xml:space="preserve">PhD candidate and </w:t>
            </w:r>
            <w:r w:rsidR="002827FE">
              <w:t>d</w:t>
            </w:r>
            <w:r>
              <w:t xml:space="preserve">ietitian </w:t>
            </w:r>
          </w:p>
        </w:tc>
      </w:tr>
      <w:tr w:rsidR="000A618D" w14:paraId="2B3998FD" w14:textId="77777777" w:rsidTr="00760D3A">
        <w:tc>
          <w:tcPr>
            <w:tcW w:w="3005" w:type="dxa"/>
          </w:tcPr>
          <w:p w14:paraId="7C439960" w14:textId="52521DF0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Gender</w:t>
            </w:r>
          </w:p>
        </w:tc>
        <w:tc>
          <w:tcPr>
            <w:tcW w:w="3005" w:type="dxa"/>
          </w:tcPr>
          <w:p w14:paraId="4860056A" w14:textId="6AA2E47C" w:rsidR="000A618D" w:rsidRDefault="000A618D" w:rsidP="00760D3A">
            <w:r>
              <w:t>Was the researcher male or female?</w:t>
            </w:r>
          </w:p>
        </w:tc>
        <w:tc>
          <w:tcPr>
            <w:tcW w:w="3006" w:type="dxa"/>
          </w:tcPr>
          <w:p w14:paraId="26BC91FF" w14:textId="2FC3203C" w:rsidR="000A618D" w:rsidRDefault="00E85BD0" w:rsidP="00760D3A">
            <w:r>
              <w:t>Female</w:t>
            </w:r>
          </w:p>
        </w:tc>
      </w:tr>
      <w:tr w:rsidR="000A618D" w14:paraId="73CC2182" w14:textId="77777777" w:rsidTr="00760D3A">
        <w:tc>
          <w:tcPr>
            <w:tcW w:w="3005" w:type="dxa"/>
          </w:tcPr>
          <w:p w14:paraId="09EE7DE3" w14:textId="7C7F6F08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 xml:space="preserve">Experience and training </w:t>
            </w:r>
          </w:p>
        </w:tc>
        <w:tc>
          <w:tcPr>
            <w:tcW w:w="3005" w:type="dxa"/>
          </w:tcPr>
          <w:p w14:paraId="1D60327A" w14:textId="3CC98F4C" w:rsidR="000A618D" w:rsidRDefault="000A618D" w:rsidP="00760D3A">
            <w:r>
              <w:t>What experience or training did the researcher have?</w:t>
            </w:r>
          </w:p>
        </w:tc>
        <w:tc>
          <w:tcPr>
            <w:tcW w:w="3006" w:type="dxa"/>
          </w:tcPr>
          <w:p w14:paraId="0E7D30F7" w14:textId="27C6F070" w:rsidR="000A618D" w:rsidRDefault="002827FE" w:rsidP="00760D3A">
            <w:r>
              <w:t>Page 7</w:t>
            </w:r>
            <w:r w:rsidR="003C1C25">
              <w:t>; Interviews</w:t>
            </w:r>
          </w:p>
        </w:tc>
      </w:tr>
      <w:tr w:rsidR="000A618D" w14:paraId="6039A5BF" w14:textId="77777777" w:rsidTr="00760D3A">
        <w:tc>
          <w:tcPr>
            <w:tcW w:w="3005" w:type="dxa"/>
          </w:tcPr>
          <w:p w14:paraId="00902D82" w14:textId="5399EA12" w:rsidR="000A618D" w:rsidRPr="002827FE" w:rsidRDefault="000A618D" w:rsidP="00760D3A">
            <w:pPr>
              <w:rPr>
                <w:b/>
                <w:bCs/>
              </w:rPr>
            </w:pPr>
            <w:r w:rsidRPr="002827FE">
              <w:rPr>
                <w:b/>
                <w:bCs/>
              </w:rPr>
              <w:t>Relationship with participants</w:t>
            </w:r>
          </w:p>
        </w:tc>
        <w:tc>
          <w:tcPr>
            <w:tcW w:w="3005" w:type="dxa"/>
          </w:tcPr>
          <w:p w14:paraId="362E8B13" w14:textId="77777777" w:rsidR="000A618D" w:rsidRDefault="000A618D" w:rsidP="00760D3A"/>
        </w:tc>
        <w:tc>
          <w:tcPr>
            <w:tcW w:w="3006" w:type="dxa"/>
          </w:tcPr>
          <w:p w14:paraId="329A303F" w14:textId="77777777" w:rsidR="000A618D" w:rsidRDefault="000A618D" w:rsidP="00760D3A"/>
        </w:tc>
      </w:tr>
      <w:tr w:rsidR="000A618D" w14:paraId="79BC204E" w14:textId="77777777" w:rsidTr="00760D3A">
        <w:tc>
          <w:tcPr>
            <w:tcW w:w="3005" w:type="dxa"/>
          </w:tcPr>
          <w:p w14:paraId="68CDE647" w14:textId="611D7A2D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Relationship established</w:t>
            </w:r>
          </w:p>
        </w:tc>
        <w:tc>
          <w:tcPr>
            <w:tcW w:w="3005" w:type="dxa"/>
          </w:tcPr>
          <w:p w14:paraId="3E0815BF" w14:textId="7954C6B2" w:rsidR="000A618D" w:rsidRDefault="000A618D" w:rsidP="00760D3A">
            <w:r>
              <w:t>Was a relationship established prior to study commencement?</w:t>
            </w:r>
          </w:p>
        </w:tc>
        <w:tc>
          <w:tcPr>
            <w:tcW w:w="3006" w:type="dxa"/>
          </w:tcPr>
          <w:p w14:paraId="57372610" w14:textId="6D0F0AF9" w:rsidR="000A618D" w:rsidRDefault="002827FE" w:rsidP="00760D3A">
            <w:r>
              <w:t>Page 7</w:t>
            </w:r>
            <w:r w:rsidR="003C1C25">
              <w:t>; Interviews</w:t>
            </w:r>
          </w:p>
        </w:tc>
      </w:tr>
      <w:tr w:rsidR="000A618D" w14:paraId="28330AC5" w14:textId="77777777" w:rsidTr="00760D3A">
        <w:tc>
          <w:tcPr>
            <w:tcW w:w="3005" w:type="dxa"/>
          </w:tcPr>
          <w:p w14:paraId="3E53FD94" w14:textId="6D873416" w:rsidR="000A618D" w:rsidRPr="001E1E7D" w:rsidRDefault="000A618D" w:rsidP="00760D3A">
            <w:pPr>
              <w:pStyle w:val="ListParagraph"/>
              <w:numPr>
                <w:ilvl w:val="0"/>
                <w:numId w:val="1"/>
              </w:numPr>
            </w:pPr>
            <w:r w:rsidRPr="001E1E7D">
              <w:t>Participant knowledge of the interviewer</w:t>
            </w:r>
          </w:p>
        </w:tc>
        <w:tc>
          <w:tcPr>
            <w:tcW w:w="3005" w:type="dxa"/>
          </w:tcPr>
          <w:p w14:paraId="3733FD7E" w14:textId="5E87B032" w:rsidR="000A618D" w:rsidRPr="001E1E7D" w:rsidRDefault="000A618D" w:rsidP="00760D3A">
            <w:r w:rsidRPr="001E1E7D">
              <w:t>What did the participants know about the researcher? e.g. personal goals, reasons for doing the research</w:t>
            </w:r>
          </w:p>
        </w:tc>
        <w:tc>
          <w:tcPr>
            <w:tcW w:w="3006" w:type="dxa"/>
          </w:tcPr>
          <w:p w14:paraId="6090A5BC" w14:textId="276C1AB1" w:rsidR="000A618D" w:rsidRDefault="001E1E7D" w:rsidP="00760D3A">
            <w:r>
              <w:t>Page 6; Participant and Recruitment</w:t>
            </w:r>
          </w:p>
        </w:tc>
      </w:tr>
      <w:tr w:rsidR="000A618D" w14:paraId="472346BA" w14:textId="77777777" w:rsidTr="00760D3A">
        <w:tc>
          <w:tcPr>
            <w:tcW w:w="3005" w:type="dxa"/>
          </w:tcPr>
          <w:p w14:paraId="19A51B3D" w14:textId="51682C2D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Interviewer characteristics</w:t>
            </w:r>
          </w:p>
        </w:tc>
        <w:tc>
          <w:tcPr>
            <w:tcW w:w="3005" w:type="dxa"/>
          </w:tcPr>
          <w:p w14:paraId="6E12A775" w14:textId="764A5F21" w:rsidR="000A618D" w:rsidRDefault="000A618D" w:rsidP="00760D3A"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3006" w:type="dxa"/>
          </w:tcPr>
          <w:p w14:paraId="5CAF2B76" w14:textId="782A9D7D" w:rsidR="000A618D" w:rsidRDefault="00F819B8" w:rsidP="00760D3A">
            <w:r>
              <w:t xml:space="preserve">Not reported </w:t>
            </w:r>
          </w:p>
        </w:tc>
      </w:tr>
      <w:tr w:rsidR="00650D6B" w14:paraId="2791A86B" w14:textId="77777777" w:rsidTr="00760D3A">
        <w:tc>
          <w:tcPr>
            <w:tcW w:w="9016" w:type="dxa"/>
            <w:gridSpan w:val="3"/>
            <w:shd w:val="clear" w:color="auto" w:fill="000000" w:themeFill="text1"/>
          </w:tcPr>
          <w:p w14:paraId="4701B536" w14:textId="77777777" w:rsidR="00650D6B" w:rsidRDefault="00650D6B" w:rsidP="00760D3A"/>
        </w:tc>
      </w:tr>
      <w:tr w:rsidR="003C1C25" w14:paraId="1A037C5E" w14:textId="77777777" w:rsidTr="00760D3A">
        <w:tc>
          <w:tcPr>
            <w:tcW w:w="9016" w:type="dxa"/>
            <w:gridSpan w:val="3"/>
          </w:tcPr>
          <w:p w14:paraId="3FC8EB9B" w14:textId="5D89507F" w:rsidR="003C1C25" w:rsidRDefault="003C1C25" w:rsidP="00760D3A">
            <w:r w:rsidRPr="00650D6B">
              <w:rPr>
                <w:b/>
                <w:bCs/>
              </w:rPr>
              <w:t xml:space="preserve">Domain 2: study design </w:t>
            </w:r>
          </w:p>
        </w:tc>
      </w:tr>
      <w:tr w:rsidR="000A618D" w:rsidRPr="00F819B8" w14:paraId="20152F8B" w14:textId="77777777" w:rsidTr="00760D3A">
        <w:tc>
          <w:tcPr>
            <w:tcW w:w="3005" w:type="dxa"/>
          </w:tcPr>
          <w:p w14:paraId="1DA108EE" w14:textId="2C1B0B0F" w:rsidR="000A618D" w:rsidRPr="00F819B8" w:rsidRDefault="000A618D" w:rsidP="00760D3A">
            <w:pPr>
              <w:rPr>
                <w:b/>
                <w:bCs/>
              </w:rPr>
            </w:pPr>
            <w:r w:rsidRPr="00F819B8">
              <w:rPr>
                <w:b/>
                <w:bCs/>
              </w:rPr>
              <w:t>Theoretical framework</w:t>
            </w:r>
          </w:p>
        </w:tc>
        <w:tc>
          <w:tcPr>
            <w:tcW w:w="3005" w:type="dxa"/>
          </w:tcPr>
          <w:p w14:paraId="45E05DC4" w14:textId="77777777" w:rsidR="000A618D" w:rsidRPr="00F819B8" w:rsidRDefault="000A618D" w:rsidP="00760D3A">
            <w:pPr>
              <w:rPr>
                <w:b/>
                <w:bCs/>
              </w:rPr>
            </w:pPr>
          </w:p>
        </w:tc>
        <w:tc>
          <w:tcPr>
            <w:tcW w:w="3006" w:type="dxa"/>
          </w:tcPr>
          <w:p w14:paraId="4B79F0BC" w14:textId="77777777" w:rsidR="000A618D" w:rsidRPr="00F819B8" w:rsidRDefault="000A618D" w:rsidP="00760D3A">
            <w:pPr>
              <w:rPr>
                <w:b/>
                <w:bCs/>
              </w:rPr>
            </w:pPr>
          </w:p>
        </w:tc>
      </w:tr>
      <w:tr w:rsidR="000A618D" w14:paraId="6FB8A102" w14:textId="77777777" w:rsidTr="00760D3A">
        <w:tc>
          <w:tcPr>
            <w:tcW w:w="3005" w:type="dxa"/>
          </w:tcPr>
          <w:p w14:paraId="077F828F" w14:textId="6DB8A85B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Methodological orientation and Theory</w:t>
            </w:r>
          </w:p>
        </w:tc>
        <w:tc>
          <w:tcPr>
            <w:tcW w:w="3005" w:type="dxa"/>
          </w:tcPr>
          <w:p w14:paraId="41C06E3B" w14:textId="13F5A360" w:rsidR="000A618D" w:rsidRDefault="00650D6B" w:rsidP="00760D3A"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006" w:type="dxa"/>
          </w:tcPr>
          <w:p w14:paraId="0E51B5D0" w14:textId="13E64EA2" w:rsidR="000A618D" w:rsidRDefault="00F819B8" w:rsidP="00760D3A">
            <w:r>
              <w:t xml:space="preserve">Page 8;  Qualitative data </w:t>
            </w:r>
          </w:p>
        </w:tc>
      </w:tr>
      <w:tr w:rsidR="000A618D" w:rsidRPr="00F819B8" w14:paraId="5F249285" w14:textId="77777777" w:rsidTr="00760D3A">
        <w:tc>
          <w:tcPr>
            <w:tcW w:w="3005" w:type="dxa"/>
          </w:tcPr>
          <w:p w14:paraId="793C8FC2" w14:textId="03B1590D" w:rsidR="000A618D" w:rsidRPr="00F819B8" w:rsidRDefault="000A618D" w:rsidP="00760D3A">
            <w:pPr>
              <w:rPr>
                <w:b/>
                <w:bCs/>
              </w:rPr>
            </w:pPr>
            <w:r w:rsidRPr="00F819B8">
              <w:rPr>
                <w:b/>
                <w:bCs/>
              </w:rPr>
              <w:t>Participant Selection</w:t>
            </w:r>
          </w:p>
        </w:tc>
        <w:tc>
          <w:tcPr>
            <w:tcW w:w="3005" w:type="dxa"/>
          </w:tcPr>
          <w:p w14:paraId="23640C6D" w14:textId="77777777" w:rsidR="000A618D" w:rsidRPr="00F819B8" w:rsidRDefault="000A618D" w:rsidP="00760D3A">
            <w:pPr>
              <w:rPr>
                <w:b/>
                <w:bCs/>
              </w:rPr>
            </w:pPr>
          </w:p>
        </w:tc>
        <w:tc>
          <w:tcPr>
            <w:tcW w:w="3006" w:type="dxa"/>
          </w:tcPr>
          <w:p w14:paraId="503D6A51" w14:textId="77777777" w:rsidR="000A618D" w:rsidRPr="00F819B8" w:rsidRDefault="000A618D" w:rsidP="00760D3A">
            <w:pPr>
              <w:rPr>
                <w:b/>
                <w:bCs/>
              </w:rPr>
            </w:pPr>
          </w:p>
        </w:tc>
      </w:tr>
      <w:tr w:rsidR="000A618D" w14:paraId="1518198F" w14:textId="77777777" w:rsidTr="00760D3A">
        <w:tc>
          <w:tcPr>
            <w:tcW w:w="3005" w:type="dxa"/>
          </w:tcPr>
          <w:p w14:paraId="4AD35CD9" w14:textId="244B4A35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Sampling</w:t>
            </w:r>
          </w:p>
        </w:tc>
        <w:tc>
          <w:tcPr>
            <w:tcW w:w="3005" w:type="dxa"/>
          </w:tcPr>
          <w:p w14:paraId="299DE0DA" w14:textId="2D37D5F8" w:rsidR="000A618D" w:rsidRDefault="00650D6B" w:rsidP="00760D3A">
            <w:r>
              <w:t>How were participants selected? e.g. purposive, convenience, consecutive, snowball</w:t>
            </w:r>
          </w:p>
        </w:tc>
        <w:tc>
          <w:tcPr>
            <w:tcW w:w="3006" w:type="dxa"/>
          </w:tcPr>
          <w:p w14:paraId="28C7D3E1" w14:textId="23D7C6E1" w:rsidR="000A618D" w:rsidRDefault="00F819B8" w:rsidP="00760D3A">
            <w:r>
              <w:t xml:space="preserve">Page </w:t>
            </w:r>
            <w:r w:rsidR="0010071B">
              <w:t>5-</w:t>
            </w:r>
            <w:r>
              <w:t xml:space="preserve">6;  Participants and Recruitment </w:t>
            </w:r>
          </w:p>
        </w:tc>
      </w:tr>
      <w:tr w:rsidR="000A618D" w14:paraId="28D8E4EB" w14:textId="77777777" w:rsidTr="00760D3A">
        <w:tc>
          <w:tcPr>
            <w:tcW w:w="3005" w:type="dxa"/>
          </w:tcPr>
          <w:p w14:paraId="775DD295" w14:textId="0092C1C4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>Method of approach</w:t>
            </w:r>
          </w:p>
        </w:tc>
        <w:tc>
          <w:tcPr>
            <w:tcW w:w="3005" w:type="dxa"/>
          </w:tcPr>
          <w:p w14:paraId="65649470" w14:textId="387AAE6C" w:rsidR="000A618D" w:rsidRDefault="00650D6B" w:rsidP="00760D3A">
            <w:r>
              <w:t>How were participants approached? e.g. face-to-face, telephone, mail, email</w:t>
            </w:r>
          </w:p>
        </w:tc>
        <w:tc>
          <w:tcPr>
            <w:tcW w:w="3006" w:type="dxa"/>
          </w:tcPr>
          <w:p w14:paraId="5E9F85B2" w14:textId="7521F036" w:rsidR="000A618D" w:rsidRDefault="00F819B8" w:rsidP="00760D3A">
            <w:r>
              <w:t>Page 6;  Participants and Recruitment</w:t>
            </w:r>
          </w:p>
        </w:tc>
      </w:tr>
      <w:tr w:rsidR="000A618D" w14:paraId="66446139" w14:textId="77777777" w:rsidTr="00760D3A">
        <w:tc>
          <w:tcPr>
            <w:tcW w:w="3005" w:type="dxa"/>
          </w:tcPr>
          <w:p w14:paraId="79B67EAA" w14:textId="5E9CF1B0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t xml:space="preserve">Sample size </w:t>
            </w:r>
          </w:p>
        </w:tc>
        <w:tc>
          <w:tcPr>
            <w:tcW w:w="3005" w:type="dxa"/>
          </w:tcPr>
          <w:p w14:paraId="6926286E" w14:textId="02175D10" w:rsidR="000A618D" w:rsidRDefault="00650D6B" w:rsidP="00760D3A">
            <w:r>
              <w:t>How many participants were in the study?</w:t>
            </w:r>
          </w:p>
        </w:tc>
        <w:tc>
          <w:tcPr>
            <w:tcW w:w="3006" w:type="dxa"/>
          </w:tcPr>
          <w:p w14:paraId="49FF4E87" w14:textId="707FBD17" w:rsidR="000A618D" w:rsidRDefault="00176BC1" w:rsidP="00760D3A">
            <w:r>
              <w:t xml:space="preserve">Page </w:t>
            </w:r>
            <w:r w:rsidR="0010071B">
              <w:t>9</w:t>
            </w:r>
            <w:r>
              <w:t xml:space="preserve">; Qualitative data </w:t>
            </w:r>
          </w:p>
          <w:p w14:paraId="77E9FAB8" w14:textId="1AADF0D6" w:rsidR="00176BC1" w:rsidRDefault="00176BC1" w:rsidP="00760D3A">
            <w:r>
              <w:t>Page 9; Results</w:t>
            </w:r>
          </w:p>
        </w:tc>
      </w:tr>
      <w:tr w:rsidR="000A618D" w14:paraId="7686E9DD" w14:textId="77777777" w:rsidTr="00760D3A">
        <w:tc>
          <w:tcPr>
            <w:tcW w:w="3005" w:type="dxa"/>
          </w:tcPr>
          <w:p w14:paraId="27FE303C" w14:textId="1643AED3" w:rsidR="000A618D" w:rsidRDefault="000A618D" w:rsidP="00760D3A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Non-participation</w:t>
            </w:r>
          </w:p>
        </w:tc>
        <w:tc>
          <w:tcPr>
            <w:tcW w:w="3005" w:type="dxa"/>
          </w:tcPr>
          <w:p w14:paraId="5D8D3EB8" w14:textId="48AA3D22" w:rsidR="000A618D" w:rsidRDefault="00650D6B" w:rsidP="00760D3A">
            <w:r>
              <w:t>How many people refused to participate or dropped out? Reasons?</w:t>
            </w:r>
          </w:p>
        </w:tc>
        <w:tc>
          <w:tcPr>
            <w:tcW w:w="3006" w:type="dxa"/>
          </w:tcPr>
          <w:p w14:paraId="0EABF948" w14:textId="6BE6A454" w:rsidR="000A618D" w:rsidRDefault="00B47E1D" w:rsidP="00760D3A">
            <w:r>
              <w:t xml:space="preserve">Page 9; Results </w:t>
            </w:r>
          </w:p>
        </w:tc>
      </w:tr>
      <w:tr w:rsidR="000A618D" w14:paraId="796FA3C6" w14:textId="77777777" w:rsidTr="00760D3A">
        <w:tc>
          <w:tcPr>
            <w:tcW w:w="3005" w:type="dxa"/>
          </w:tcPr>
          <w:p w14:paraId="6A434CA6" w14:textId="586AC3A5" w:rsidR="000A618D" w:rsidRDefault="00650D6B" w:rsidP="00760D3A">
            <w:r>
              <w:t xml:space="preserve">Setting </w:t>
            </w:r>
          </w:p>
        </w:tc>
        <w:tc>
          <w:tcPr>
            <w:tcW w:w="3005" w:type="dxa"/>
          </w:tcPr>
          <w:p w14:paraId="32E06761" w14:textId="77777777" w:rsidR="000A618D" w:rsidRDefault="000A618D" w:rsidP="00760D3A"/>
        </w:tc>
        <w:tc>
          <w:tcPr>
            <w:tcW w:w="3006" w:type="dxa"/>
          </w:tcPr>
          <w:p w14:paraId="65EABD5E" w14:textId="77777777" w:rsidR="000A618D" w:rsidRDefault="000A618D" w:rsidP="00760D3A"/>
        </w:tc>
      </w:tr>
      <w:tr w:rsidR="00650D6B" w14:paraId="126746ED" w14:textId="77777777" w:rsidTr="00760D3A">
        <w:tc>
          <w:tcPr>
            <w:tcW w:w="3005" w:type="dxa"/>
          </w:tcPr>
          <w:p w14:paraId="58EA5803" w14:textId="2F696D96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Setting of data collection</w:t>
            </w:r>
          </w:p>
        </w:tc>
        <w:tc>
          <w:tcPr>
            <w:tcW w:w="3005" w:type="dxa"/>
          </w:tcPr>
          <w:p w14:paraId="313F55F0" w14:textId="4C851FF4" w:rsidR="00650D6B" w:rsidRDefault="00650D6B" w:rsidP="00760D3A">
            <w:r>
              <w:t>Where was the data collected? e.g. home, clinic, workplace</w:t>
            </w:r>
          </w:p>
        </w:tc>
        <w:tc>
          <w:tcPr>
            <w:tcW w:w="3006" w:type="dxa"/>
          </w:tcPr>
          <w:p w14:paraId="5CC15BEA" w14:textId="7DABB107" w:rsidR="0010071B" w:rsidRDefault="0010071B" w:rsidP="00760D3A">
            <w:r>
              <w:t xml:space="preserve">Page 7, Online surveys </w:t>
            </w:r>
          </w:p>
          <w:p w14:paraId="65D0B2C6" w14:textId="6ADDDF03" w:rsidR="00650D6B" w:rsidRDefault="00B47E1D" w:rsidP="00760D3A">
            <w:r>
              <w:t>Page 7; Interviews</w:t>
            </w:r>
          </w:p>
        </w:tc>
      </w:tr>
      <w:tr w:rsidR="00650D6B" w14:paraId="53A6886E" w14:textId="77777777" w:rsidTr="00760D3A">
        <w:tc>
          <w:tcPr>
            <w:tcW w:w="3005" w:type="dxa"/>
          </w:tcPr>
          <w:p w14:paraId="66F0F276" w14:textId="06554C90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 xml:space="preserve">Presence of non-participation </w:t>
            </w:r>
          </w:p>
        </w:tc>
        <w:tc>
          <w:tcPr>
            <w:tcW w:w="3005" w:type="dxa"/>
          </w:tcPr>
          <w:p w14:paraId="44927BFF" w14:textId="17DE1A07" w:rsidR="00650D6B" w:rsidRDefault="00650D6B" w:rsidP="00760D3A">
            <w:r>
              <w:t>Was anyone else present besides the participants and researchers?</w:t>
            </w:r>
          </w:p>
        </w:tc>
        <w:tc>
          <w:tcPr>
            <w:tcW w:w="3006" w:type="dxa"/>
          </w:tcPr>
          <w:p w14:paraId="42ABCB64" w14:textId="76D2B564" w:rsidR="00650D6B" w:rsidRDefault="00B47E1D" w:rsidP="00760D3A">
            <w:r>
              <w:t>Page 7; Interviews</w:t>
            </w:r>
          </w:p>
        </w:tc>
      </w:tr>
      <w:tr w:rsidR="00650D6B" w14:paraId="0375F934" w14:textId="77777777" w:rsidTr="00760D3A">
        <w:tc>
          <w:tcPr>
            <w:tcW w:w="3005" w:type="dxa"/>
          </w:tcPr>
          <w:p w14:paraId="4BD07679" w14:textId="431F6EEC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Description of sample</w:t>
            </w:r>
          </w:p>
        </w:tc>
        <w:tc>
          <w:tcPr>
            <w:tcW w:w="3005" w:type="dxa"/>
          </w:tcPr>
          <w:p w14:paraId="175DD228" w14:textId="61C76A66" w:rsidR="00650D6B" w:rsidRDefault="00650D6B" w:rsidP="00760D3A">
            <w:r>
              <w:t>What are the important characteristics of the sample? e.g. demographic data, date</w:t>
            </w:r>
          </w:p>
        </w:tc>
        <w:tc>
          <w:tcPr>
            <w:tcW w:w="3006" w:type="dxa"/>
          </w:tcPr>
          <w:p w14:paraId="4E6181C4" w14:textId="7661883E" w:rsidR="00650D6B" w:rsidRDefault="00594DEB" w:rsidP="00760D3A">
            <w:r>
              <w:t xml:space="preserve">Page 5 &amp; 6; Participants &amp; Recruitment </w:t>
            </w:r>
          </w:p>
          <w:p w14:paraId="055405FA" w14:textId="5F7ABCB7" w:rsidR="00594DEB" w:rsidRDefault="00594DEB" w:rsidP="00760D3A"/>
        </w:tc>
      </w:tr>
      <w:tr w:rsidR="00650D6B" w14:paraId="7CE8D581" w14:textId="77777777" w:rsidTr="00760D3A">
        <w:tc>
          <w:tcPr>
            <w:tcW w:w="3005" w:type="dxa"/>
          </w:tcPr>
          <w:p w14:paraId="12AFDA47" w14:textId="554BA24A" w:rsidR="00650D6B" w:rsidRDefault="00650D6B" w:rsidP="00760D3A">
            <w:r>
              <w:t>Data collection</w:t>
            </w:r>
          </w:p>
        </w:tc>
        <w:tc>
          <w:tcPr>
            <w:tcW w:w="3005" w:type="dxa"/>
          </w:tcPr>
          <w:p w14:paraId="7F558392" w14:textId="77777777" w:rsidR="00650D6B" w:rsidRDefault="00650D6B" w:rsidP="00760D3A"/>
        </w:tc>
        <w:tc>
          <w:tcPr>
            <w:tcW w:w="3006" w:type="dxa"/>
          </w:tcPr>
          <w:p w14:paraId="0EA57792" w14:textId="77777777" w:rsidR="00650D6B" w:rsidRDefault="00650D6B" w:rsidP="00760D3A"/>
        </w:tc>
      </w:tr>
      <w:tr w:rsidR="00650D6B" w14:paraId="25B55FD6" w14:textId="77777777" w:rsidTr="00760D3A">
        <w:tc>
          <w:tcPr>
            <w:tcW w:w="3005" w:type="dxa"/>
          </w:tcPr>
          <w:p w14:paraId="1778A356" w14:textId="3001AD18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Interview guide</w:t>
            </w:r>
          </w:p>
        </w:tc>
        <w:tc>
          <w:tcPr>
            <w:tcW w:w="3005" w:type="dxa"/>
          </w:tcPr>
          <w:p w14:paraId="0A1ED909" w14:textId="265921F3" w:rsidR="00650D6B" w:rsidRDefault="00650D6B" w:rsidP="00760D3A">
            <w:r>
              <w:t>Were questions, prompts, guides provided by the authors? Was it pilot tested?</w:t>
            </w:r>
          </w:p>
        </w:tc>
        <w:tc>
          <w:tcPr>
            <w:tcW w:w="3006" w:type="dxa"/>
          </w:tcPr>
          <w:p w14:paraId="5C78E9FC" w14:textId="7CBDBEDE" w:rsidR="00650D6B" w:rsidRDefault="00B1049A" w:rsidP="00760D3A">
            <w:r>
              <w:t>Page 7; Interviews</w:t>
            </w:r>
          </w:p>
        </w:tc>
      </w:tr>
      <w:tr w:rsidR="00650D6B" w14:paraId="0F1770C8" w14:textId="77777777" w:rsidTr="00760D3A">
        <w:tc>
          <w:tcPr>
            <w:tcW w:w="3005" w:type="dxa"/>
          </w:tcPr>
          <w:p w14:paraId="00AC2945" w14:textId="2678AD2E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Repeat interviews</w:t>
            </w:r>
          </w:p>
        </w:tc>
        <w:tc>
          <w:tcPr>
            <w:tcW w:w="3005" w:type="dxa"/>
          </w:tcPr>
          <w:p w14:paraId="67B7DB76" w14:textId="1217869E" w:rsidR="00650D6B" w:rsidRDefault="00650D6B" w:rsidP="00760D3A">
            <w:r>
              <w:t>Were repeat interviews carried out? If yes, how many?</w:t>
            </w:r>
          </w:p>
        </w:tc>
        <w:tc>
          <w:tcPr>
            <w:tcW w:w="3006" w:type="dxa"/>
          </w:tcPr>
          <w:p w14:paraId="136B1BD5" w14:textId="707399F6" w:rsidR="00650D6B" w:rsidRDefault="00BC576D" w:rsidP="00760D3A">
            <w:r>
              <w:t>N/A- no repeat interviews were conducted</w:t>
            </w:r>
          </w:p>
        </w:tc>
      </w:tr>
      <w:tr w:rsidR="00650D6B" w14:paraId="0980E511" w14:textId="77777777" w:rsidTr="00760D3A">
        <w:tc>
          <w:tcPr>
            <w:tcW w:w="3005" w:type="dxa"/>
          </w:tcPr>
          <w:p w14:paraId="18C4EA9C" w14:textId="0EC50FC4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Audio/visual recording</w:t>
            </w:r>
          </w:p>
        </w:tc>
        <w:tc>
          <w:tcPr>
            <w:tcW w:w="3005" w:type="dxa"/>
          </w:tcPr>
          <w:p w14:paraId="556924FC" w14:textId="3432832F" w:rsidR="00650D6B" w:rsidRDefault="00650D6B" w:rsidP="00760D3A">
            <w:r>
              <w:t>Did the research use audio or visual recording to collect the data?</w:t>
            </w:r>
          </w:p>
        </w:tc>
        <w:tc>
          <w:tcPr>
            <w:tcW w:w="3006" w:type="dxa"/>
          </w:tcPr>
          <w:p w14:paraId="3DBCA7DF" w14:textId="243F46DD" w:rsidR="00650D6B" w:rsidRDefault="00A37462" w:rsidP="00760D3A">
            <w:r>
              <w:t>Page 7; Interviews</w:t>
            </w:r>
          </w:p>
        </w:tc>
      </w:tr>
      <w:tr w:rsidR="00650D6B" w14:paraId="40E4DFC6" w14:textId="77777777" w:rsidTr="00760D3A">
        <w:tc>
          <w:tcPr>
            <w:tcW w:w="3005" w:type="dxa"/>
          </w:tcPr>
          <w:p w14:paraId="1ECF2954" w14:textId="1DEA1BED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Field notes</w:t>
            </w:r>
          </w:p>
        </w:tc>
        <w:tc>
          <w:tcPr>
            <w:tcW w:w="3005" w:type="dxa"/>
          </w:tcPr>
          <w:p w14:paraId="0C714C24" w14:textId="22F1C7A6" w:rsidR="00650D6B" w:rsidRDefault="00650D6B" w:rsidP="00760D3A">
            <w:r>
              <w:t>Were field notes made during and/or after the interview or focus group?</w:t>
            </w:r>
          </w:p>
        </w:tc>
        <w:tc>
          <w:tcPr>
            <w:tcW w:w="3006" w:type="dxa"/>
          </w:tcPr>
          <w:p w14:paraId="7182C5A3" w14:textId="1DDED8DE" w:rsidR="00650D6B" w:rsidRDefault="00575884" w:rsidP="00760D3A">
            <w:r w:rsidRPr="00575884">
              <w:t>No field notes were taken during the interviews</w:t>
            </w:r>
          </w:p>
        </w:tc>
      </w:tr>
      <w:tr w:rsidR="00650D6B" w14:paraId="36B3A09E" w14:textId="77777777" w:rsidTr="00760D3A">
        <w:tc>
          <w:tcPr>
            <w:tcW w:w="3005" w:type="dxa"/>
          </w:tcPr>
          <w:p w14:paraId="0E6F59BF" w14:textId="709C3344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 xml:space="preserve">Duration </w:t>
            </w:r>
          </w:p>
        </w:tc>
        <w:tc>
          <w:tcPr>
            <w:tcW w:w="3005" w:type="dxa"/>
          </w:tcPr>
          <w:p w14:paraId="60D2B14D" w14:textId="482DA54B" w:rsidR="00650D6B" w:rsidRDefault="00650D6B" w:rsidP="00760D3A">
            <w:r>
              <w:t>What was the duration of the interviews or focus group?</w:t>
            </w:r>
          </w:p>
        </w:tc>
        <w:tc>
          <w:tcPr>
            <w:tcW w:w="3006" w:type="dxa"/>
          </w:tcPr>
          <w:p w14:paraId="0DE8CAAA" w14:textId="1611A468" w:rsidR="00650D6B" w:rsidRDefault="00A37462" w:rsidP="00760D3A">
            <w:r>
              <w:t xml:space="preserve">Page 9; Results </w:t>
            </w:r>
          </w:p>
        </w:tc>
      </w:tr>
      <w:tr w:rsidR="00650D6B" w14:paraId="3DE03C2D" w14:textId="77777777" w:rsidTr="00760D3A">
        <w:tc>
          <w:tcPr>
            <w:tcW w:w="3005" w:type="dxa"/>
          </w:tcPr>
          <w:p w14:paraId="5E6E16F0" w14:textId="72794F10" w:rsidR="00650D6B" w:rsidRPr="001E1E7D" w:rsidRDefault="00650D6B" w:rsidP="00760D3A">
            <w:pPr>
              <w:pStyle w:val="ListParagraph"/>
              <w:numPr>
                <w:ilvl w:val="0"/>
                <w:numId w:val="1"/>
              </w:numPr>
            </w:pPr>
            <w:r w:rsidRPr="001E1E7D">
              <w:t>Data saturation</w:t>
            </w:r>
          </w:p>
        </w:tc>
        <w:tc>
          <w:tcPr>
            <w:tcW w:w="3005" w:type="dxa"/>
          </w:tcPr>
          <w:p w14:paraId="4072DE3D" w14:textId="281C48D4" w:rsidR="00650D6B" w:rsidRPr="001E1E7D" w:rsidRDefault="00650D6B" w:rsidP="00760D3A">
            <w:r w:rsidRPr="001E1E7D">
              <w:t>Was data saturation discussed?</w:t>
            </w:r>
          </w:p>
        </w:tc>
        <w:tc>
          <w:tcPr>
            <w:tcW w:w="3006" w:type="dxa"/>
          </w:tcPr>
          <w:p w14:paraId="4FE5C305" w14:textId="77777777" w:rsidR="005439F2" w:rsidRDefault="005439F2" w:rsidP="00760D3A">
            <w:r>
              <w:t>Page 9; Qualitative data</w:t>
            </w:r>
          </w:p>
          <w:p w14:paraId="11C496F7" w14:textId="688BA27F" w:rsidR="00650D6B" w:rsidRDefault="0010071B" w:rsidP="00760D3A">
            <w:r>
              <w:t xml:space="preserve">No- we used information power model instead: </w:t>
            </w:r>
          </w:p>
        </w:tc>
      </w:tr>
      <w:tr w:rsidR="00650D6B" w14:paraId="1F554F2A" w14:textId="77777777" w:rsidTr="00760D3A">
        <w:tc>
          <w:tcPr>
            <w:tcW w:w="3005" w:type="dxa"/>
          </w:tcPr>
          <w:p w14:paraId="4351B0EB" w14:textId="2571D1B3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Transcripts returned</w:t>
            </w:r>
          </w:p>
        </w:tc>
        <w:tc>
          <w:tcPr>
            <w:tcW w:w="3005" w:type="dxa"/>
          </w:tcPr>
          <w:p w14:paraId="2FFCFC7E" w14:textId="5B35616D" w:rsidR="00650D6B" w:rsidRDefault="00E85BD0" w:rsidP="00760D3A">
            <w:r>
              <w:t>Were transcripts returned to participants for comment and/or correction?</w:t>
            </w:r>
          </w:p>
        </w:tc>
        <w:tc>
          <w:tcPr>
            <w:tcW w:w="3006" w:type="dxa"/>
          </w:tcPr>
          <w:p w14:paraId="176F2E70" w14:textId="059C709A" w:rsidR="00650D6B" w:rsidRDefault="00A37462" w:rsidP="00760D3A">
            <w:r>
              <w:t xml:space="preserve">Transcripts were not returned to participants for comment and/or correction </w:t>
            </w:r>
          </w:p>
        </w:tc>
      </w:tr>
      <w:tr w:rsidR="00650D6B" w14:paraId="7D3EF9DD" w14:textId="77777777" w:rsidTr="00760D3A">
        <w:tc>
          <w:tcPr>
            <w:tcW w:w="9016" w:type="dxa"/>
            <w:gridSpan w:val="3"/>
            <w:shd w:val="clear" w:color="auto" w:fill="000000" w:themeFill="text1"/>
          </w:tcPr>
          <w:p w14:paraId="65CCCF70" w14:textId="77777777" w:rsidR="00650D6B" w:rsidRDefault="00650D6B" w:rsidP="00760D3A"/>
        </w:tc>
      </w:tr>
      <w:tr w:rsidR="00B17D15" w:rsidRPr="00B17D15" w14:paraId="43DD6D8D" w14:textId="77777777" w:rsidTr="00760D3A">
        <w:tc>
          <w:tcPr>
            <w:tcW w:w="9016" w:type="dxa"/>
            <w:gridSpan w:val="3"/>
          </w:tcPr>
          <w:p w14:paraId="53BAE484" w14:textId="1CC37B21" w:rsidR="00B17D15" w:rsidRPr="00B17D15" w:rsidRDefault="00B17D15" w:rsidP="00760D3A">
            <w:pPr>
              <w:rPr>
                <w:b/>
                <w:bCs/>
              </w:rPr>
            </w:pPr>
            <w:r w:rsidRPr="00B17D15">
              <w:rPr>
                <w:b/>
                <w:bCs/>
              </w:rPr>
              <w:t xml:space="preserve">Domain 3: analysis and findings </w:t>
            </w:r>
          </w:p>
        </w:tc>
      </w:tr>
      <w:tr w:rsidR="00650D6B" w:rsidRPr="00B17D15" w14:paraId="1373B394" w14:textId="77777777" w:rsidTr="00760D3A">
        <w:tc>
          <w:tcPr>
            <w:tcW w:w="3005" w:type="dxa"/>
          </w:tcPr>
          <w:p w14:paraId="14E99B4A" w14:textId="2562ECE6" w:rsidR="00650D6B" w:rsidRPr="00B17D15" w:rsidRDefault="00650D6B" w:rsidP="00760D3A">
            <w:pPr>
              <w:rPr>
                <w:b/>
                <w:bCs/>
              </w:rPr>
            </w:pPr>
            <w:r w:rsidRPr="00B17D15">
              <w:rPr>
                <w:b/>
                <w:bCs/>
              </w:rPr>
              <w:t>Data analysis</w:t>
            </w:r>
          </w:p>
        </w:tc>
        <w:tc>
          <w:tcPr>
            <w:tcW w:w="3005" w:type="dxa"/>
          </w:tcPr>
          <w:p w14:paraId="60F7159C" w14:textId="77777777" w:rsidR="00650D6B" w:rsidRPr="00B17D15" w:rsidRDefault="00650D6B" w:rsidP="00760D3A">
            <w:pPr>
              <w:rPr>
                <w:b/>
                <w:bCs/>
              </w:rPr>
            </w:pPr>
          </w:p>
        </w:tc>
        <w:tc>
          <w:tcPr>
            <w:tcW w:w="3006" w:type="dxa"/>
          </w:tcPr>
          <w:p w14:paraId="0204F690" w14:textId="77777777" w:rsidR="00650D6B" w:rsidRPr="00B17D15" w:rsidRDefault="00650D6B" w:rsidP="00760D3A">
            <w:pPr>
              <w:rPr>
                <w:b/>
                <w:bCs/>
              </w:rPr>
            </w:pPr>
          </w:p>
        </w:tc>
      </w:tr>
      <w:tr w:rsidR="00650D6B" w14:paraId="1C3D2F97" w14:textId="77777777" w:rsidTr="00760D3A">
        <w:tc>
          <w:tcPr>
            <w:tcW w:w="3005" w:type="dxa"/>
          </w:tcPr>
          <w:p w14:paraId="55BEBC82" w14:textId="2E05691B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Number of data coders</w:t>
            </w:r>
          </w:p>
        </w:tc>
        <w:tc>
          <w:tcPr>
            <w:tcW w:w="3005" w:type="dxa"/>
          </w:tcPr>
          <w:p w14:paraId="1152B094" w14:textId="5652B4DF" w:rsidR="00650D6B" w:rsidRDefault="00E85BD0" w:rsidP="00760D3A">
            <w:r>
              <w:t>How many data coders coded the data?</w:t>
            </w:r>
          </w:p>
        </w:tc>
        <w:tc>
          <w:tcPr>
            <w:tcW w:w="3006" w:type="dxa"/>
          </w:tcPr>
          <w:p w14:paraId="06687607" w14:textId="77777777" w:rsidR="00650D6B" w:rsidRDefault="00B17D15" w:rsidP="00760D3A">
            <w:r>
              <w:t>Page 8; Qualitative data</w:t>
            </w:r>
          </w:p>
          <w:p w14:paraId="2C4CE014" w14:textId="210351FF" w:rsidR="00B17D15" w:rsidRDefault="00B17D15" w:rsidP="00760D3A">
            <w:r>
              <w:t xml:space="preserve">Two </w:t>
            </w:r>
          </w:p>
        </w:tc>
      </w:tr>
      <w:tr w:rsidR="00650D6B" w14:paraId="0A96E66C" w14:textId="77777777" w:rsidTr="00760D3A">
        <w:tc>
          <w:tcPr>
            <w:tcW w:w="3005" w:type="dxa"/>
          </w:tcPr>
          <w:p w14:paraId="2E03646E" w14:textId="1859B541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Description of coding tree</w:t>
            </w:r>
          </w:p>
        </w:tc>
        <w:tc>
          <w:tcPr>
            <w:tcW w:w="3005" w:type="dxa"/>
          </w:tcPr>
          <w:p w14:paraId="53309D10" w14:textId="4A9CE175" w:rsidR="00650D6B" w:rsidRDefault="00E85BD0" w:rsidP="00760D3A">
            <w:r>
              <w:t>Did authors provide a description of the coding tree?</w:t>
            </w:r>
          </w:p>
        </w:tc>
        <w:tc>
          <w:tcPr>
            <w:tcW w:w="3006" w:type="dxa"/>
          </w:tcPr>
          <w:p w14:paraId="0B064522" w14:textId="29858634" w:rsidR="00650D6B" w:rsidRDefault="00B51481" w:rsidP="00760D3A">
            <w:r w:rsidRPr="000F7B09">
              <w:t>No description of coding tree was provided.</w:t>
            </w:r>
          </w:p>
        </w:tc>
      </w:tr>
      <w:tr w:rsidR="00650D6B" w14:paraId="207FBA26" w14:textId="77777777" w:rsidTr="00760D3A">
        <w:tc>
          <w:tcPr>
            <w:tcW w:w="3005" w:type="dxa"/>
          </w:tcPr>
          <w:p w14:paraId="70397F27" w14:textId="2E6E49BF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 xml:space="preserve">Derivation of themes </w:t>
            </w:r>
          </w:p>
        </w:tc>
        <w:tc>
          <w:tcPr>
            <w:tcW w:w="3005" w:type="dxa"/>
          </w:tcPr>
          <w:p w14:paraId="68CFF812" w14:textId="21C606F8" w:rsidR="00650D6B" w:rsidRDefault="00E85BD0" w:rsidP="00760D3A">
            <w:r>
              <w:t>Were themes identified in advance or derived from the data?</w:t>
            </w:r>
          </w:p>
        </w:tc>
        <w:tc>
          <w:tcPr>
            <w:tcW w:w="3006" w:type="dxa"/>
          </w:tcPr>
          <w:p w14:paraId="6E02252C" w14:textId="77777777" w:rsidR="00650D6B" w:rsidRDefault="005B23E0" w:rsidP="00760D3A">
            <w:r>
              <w:t xml:space="preserve">Page 8; Qualitative data </w:t>
            </w:r>
          </w:p>
          <w:p w14:paraId="0D6CC2F4" w14:textId="66E4FCAE" w:rsidR="005B23E0" w:rsidRDefault="005B23E0" w:rsidP="00760D3A">
            <w:r>
              <w:t>Derived from the Data</w:t>
            </w:r>
          </w:p>
        </w:tc>
      </w:tr>
      <w:tr w:rsidR="00650D6B" w14:paraId="39701AC3" w14:textId="77777777" w:rsidTr="00760D3A">
        <w:tc>
          <w:tcPr>
            <w:tcW w:w="3005" w:type="dxa"/>
          </w:tcPr>
          <w:p w14:paraId="2F8441ED" w14:textId="6C24A385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Software</w:t>
            </w:r>
          </w:p>
        </w:tc>
        <w:tc>
          <w:tcPr>
            <w:tcW w:w="3005" w:type="dxa"/>
          </w:tcPr>
          <w:p w14:paraId="7FE1DBD6" w14:textId="3FABE50D" w:rsidR="00650D6B" w:rsidRDefault="00E85BD0" w:rsidP="00760D3A">
            <w:r>
              <w:t>What software, if applicable, was used to manage the data?</w:t>
            </w:r>
          </w:p>
        </w:tc>
        <w:tc>
          <w:tcPr>
            <w:tcW w:w="3006" w:type="dxa"/>
          </w:tcPr>
          <w:p w14:paraId="408F7A1C" w14:textId="77777777" w:rsidR="00650D6B" w:rsidRDefault="003C1C25" w:rsidP="00760D3A">
            <w:r>
              <w:t xml:space="preserve">Page 8; Qualitative data </w:t>
            </w:r>
          </w:p>
          <w:p w14:paraId="16BBB088" w14:textId="382563AC" w:rsidR="003C1C25" w:rsidRDefault="003C1C25" w:rsidP="00760D3A"/>
        </w:tc>
      </w:tr>
      <w:tr w:rsidR="00650D6B" w14:paraId="1EF08AC7" w14:textId="77777777" w:rsidTr="00760D3A">
        <w:tc>
          <w:tcPr>
            <w:tcW w:w="3005" w:type="dxa"/>
          </w:tcPr>
          <w:p w14:paraId="0E385932" w14:textId="6D129972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Participant checking</w:t>
            </w:r>
          </w:p>
        </w:tc>
        <w:tc>
          <w:tcPr>
            <w:tcW w:w="3005" w:type="dxa"/>
          </w:tcPr>
          <w:p w14:paraId="22C29A6C" w14:textId="4DA1CA4B" w:rsidR="00650D6B" w:rsidRDefault="00E85BD0" w:rsidP="00760D3A">
            <w:r>
              <w:t>Did participants provide feedback on the findings?</w:t>
            </w:r>
          </w:p>
        </w:tc>
        <w:tc>
          <w:tcPr>
            <w:tcW w:w="3006" w:type="dxa"/>
          </w:tcPr>
          <w:p w14:paraId="1EAAF11C" w14:textId="1A359C7B" w:rsidR="00650D6B" w:rsidRDefault="003C1C25" w:rsidP="00760D3A">
            <w:r>
              <w:t>No</w:t>
            </w:r>
          </w:p>
        </w:tc>
      </w:tr>
      <w:tr w:rsidR="00650D6B" w14:paraId="239CFE51" w14:textId="77777777" w:rsidTr="00760D3A">
        <w:tc>
          <w:tcPr>
            <w:tcW w:w="3005" w:type="dxa"/>
          </w:tcPr>
          <w:p w14:paraId="5C14AD5C" w14:textId="0695B02C" w:rsidR="00650D6B" w:rsidRDefault="00650D6B" w:rsidP="00760D3A">
            <w:r>
              <w:t xml:space="preserve">Reporting </w:t>
            </w:r>
          </w:p>
        </w:tc>
        <w:tc>
          <w:tcPr>
            <w:tcW w:w="3005" w:type="dxa"/>
          </w:tcPr>
          <w:p w14:paraId="204B8CD3" w14:textId="77777777" w:rsidR="00650D6B" w:rsidRDefault="00650D6B" w:rsidP="00760D3A"/>
        </w:tc>
        <w:tc>
          <w:tcPr>
            <w:tcW w:w="3006" w:type="dxa"/>
          </w:tcPr>
          <w:p w14:paraId="0D662B6F" w14:textId="77777777" w:rsidR="00650D6B" w:rsidRDefault="00650D6B" w:rsidP="00760D3A"/>
        </w:tc>
      </w:tr>
      <w:tr w:rsidR="00650D6B" w14:paraId="61989F71" w14:textId="77777777" w:rsidTr="00760D3A">
        <w:tc>
          <w:tcPr>
            <w:tcW w:w="3005" w:type="dxa"/>
          </w:tcPr>
          <w:p w14:paraId="4F78F615" w14:textId="74E15B03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Quotations presented</w:t>
            </w:r>
          </w:p>
        </w:tc>
        <w:tc>
          <w:tcPr>
            <w:tcW w:w="3005" w:type="dxa"/>
          </w:tcPr>
          <w:p w14:paraId="6E8573F2" w14:textId="6656BEC1" w:rsidR="00650D6B" w:rsidRDefault="00E85BD0" w:rsidP="00760D3A">
            <w:r>
              <w:t xml:space="preserve">Were participant quotations presented to illustrate the themes / findings? Was each </w:t>
            </w:r>
            <w:r>
              <w:lastRenderedPageBreak/>
              <w:t>quotation identified? e.g. participant number</w:t>
            </w:r>
          </w:p>
        </w:tc>
        <w:tc>
          <w:tcPr>
            <w:tcW w:w="3006" w:type="dxa"/>
          </w:tcPr>
          <w:p w14:paraId="10BDEF79" w14:textId="604D59DA" w:rsidR="00650D6B" w:rsidRDefault="003C1C25" w:rsidP="00760D3A">
            <w:r>
              <w:lastRenderedPageBreak/>
              <w:t xml:space="preserve">Page 10 to 16; Results </w:t>
            </w:r>
          </w:p>
        </w:tc>
      </w:tr>
      <w:tr w:rsidR="00650D6B" w14:paraId="33965D4F" w14:textId="77777777" w:rsidTr="00760D3A">
        <w:tc>
          <w:tcPr>
            <w:tcW w:w="3005" w:type="dxa"/>
          </w:tcPr>
          <w:p w14:paraId="617BCA8A" w14:textId="0F8B5403" w:rsidR="00650D6B" w:rsidRDefault="00650D6B" w:rsidP="00760D3A">
            <w:pPr>
              <w:pStyle w:val="ListParagraph"/>
              <w:numPr>
                <w:ilvl w:val="0"/>
                <w:numId w:val="1"/>
              </w:numPr>
            </w:pPr>
            <w:r>
              <w:t>Data and findings consistent</w:t>
            </w:r>
          </w:p>
        </w:tc>
        <w:tc>
          <w:tcPr>
            <w:tcW w:w="3005" w:type="dxa"/>
          </w:tcPr>
          <w:p w14:paraId="6515F9C8" w14:textId="4C1B9FE9" w:rsidR="00650D6B" w:rsidRDefault="00E85BD0" w:rsidP="00760D3A">
            <w:r>
              <w:t>Was there consistency between the data presented and the findings?</w:t>
            </w:r>
          </w:p>
        </w:tc>
        <w:tc>
          <w:tcPr>
            <w:tcW w:w="3006" w:type="dxa"/>
          </w:tcPr>
          <w:p w14:paraId="171C4BD8" w14:textId="1D6FB480" w:rsidR="00650D6B" w:rsidRDefault="003C1C25" w:rsidP="00760D3A">
            <w:r>
              <w:t xml:space="preserve">Pages 17 to 18; Discussion </w:t>
            </w:r>
          </w:p>
        </w:tc>
      </w:tr>
      <w:tr w:rsidR="00650D6B" w14:paraId="18476ACE" w14:textId="77777777" w:rsidTr="00760D3A">
        <w:tc>
          <w:tcPr>
            <w:tcW w:w="3005" w:type="dxa"/>
          </w:tcPr>
          <w:p w14:paraId="4FCAA62F" w14:textId="5CCFB183" w:rsidR="00650D6B" w:rsidRPr="001E1E7D" w:rsidRDefault="00650D6B" w:rsidP="00760D3A">
            <w:pPr>
              <w:pStyle w:val="ListParagraph"/>
              <w:numPr>
                <w:ilvl w:val="0"/>
                <w:numId w:val="1"/>
              </w:numPr>
            </w:pPr>
            <w:r w:rsidRPr="001E1E7D">
              <w:t>Clarity of major themes</w:t>
            </w:r>
          </w:p>
        </w:tc>
        <w:tc>
          <w:tcPr>
            <w:tcW w:w="3005" w:type="dxa"/>
          </w:tcPr>
          <w:p w14:paraId="2C562EDF" w14:textId="092D3A95" w:rsidR="00650D6B" w:rsidRPr="001E1E7D" w:rsidRDefault="00E85BD0" w:rsidP="00760D3A">
            <w:r w:rsidRPr="001E1E7D">
              <w:t>Were major themes clearly presented in the findings?</w:t>
            </w:r>
          </w:p>
        </w:tc>
        <w:tc>
          <w:tcPr>
            <w:tcW w:w="3006" w:type="dxa"/>
          </w:tcPr>
          <w:p w14:paraId="0150EAAC" w14:textId="3B6D9744" w:rsidR="00650D6B" w:rsidRPr="001E1E7D" w:rsidRDefault="005439F2" w:rsidP="00760D3A">
            <w:r w:rsidRPr="001E1E7D">
              <w:t>Pages 10 to 17 Results</w:t>
            </w:r>
          </w:p>
        </w:tc>
      </w:tr>
      <w:tr w:rsidR="00650D6B" w14:paraId="2924F76F" w14:textId="77777777" w:rsidTr="00760D3A">
        <w:tc>
          <w:tcPr>
            <w:tcW w:w="3005" w:type="dxa"/>
          </w:tcPr>
          <w:p w14:paraId="488690E2" w14:textId="3748D5E4" w:rsidR="00650D6B" w:rsidRPr="001E1E7D" w:rsidRDefault="00650D6B" w:rsidP="00760D3A">
            <w:pPr>
              <w:pStyle w:val="ListParagraph"/>
              <w:numPr>
                <w:ilvl w:val="0"/>
                <w:numId w:val="1"/>
              </w:numPr>
            </w:pPr>
            <w:r w:rsidRPr="001E1E7D">
              <w:t>Clarity of minor themes</w:t>
            </w:r>
          </w:p>
        </w:tc>
        <w:tc>
          <w:tcPr>
            <w:tcW w:w="3005" w:type="dxa"/>
          </w:tcPr>
          <w:p w14:paraId="6D7101A5" w14:textId="44710A36" w:rsidR="00650D6B" w:rsidRPr="001E1E7D" w:rsidRDefault="00E85BD0" w:rsidP="00760D3A">
            <w:r w:rsidRPr="001E1E7D">
              <w:t>Is there a description of diverse cases or discussion of minor themes?</w:t>
            </w:r>
          </w:p>
        </w:tc>
        <w:tc>
          <w:tcPr>
            <w:tcW w:w="3006" w:type="dxa"/>
          </w:tcPr>
          <w:p w14:paraId="78821581" w14:textId="77777777" w:rsidR="00650D6B" w:rsidRPr="001E1E7D" w:rsidRDefault="005439F2" w:rsidP="00760D3A">
            <w:r w:rsidRPr="001E1E7D">
              <w:t>Pages 10 to 17 Results</w:t>
            </w:r>
          </w:p>
          <w:p w14:paraId="23590517" w14:textId="5F75229B" w:rsidR="005439F2" w:rsidRPr="001E1E7D" w:rsidRDefault="005439F2" w:rsidP="00760D3A">
            <w:r w:rsidRPr="001E1E7D">
              <w:t xml:space="preserve"> And Table 2</w:t>
            </w:r>
          </w:p>
        </w:tc>
      </w:tr>
      <w:bookmarkEnd w:id="0"/>
    </w:tbl>
    <w:p w14:paraId="76EE2352" w14:textId="77777777" w:rsidR="00934D0C" w:rsidRDefault="00934D0C"/>
    <w:sectPr w:rsidR="00934D0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12BA3" w14:textId="77777777" w:rsidR="00100464" w:rsidRDefault="00100464" w:rsidP="00E85BD0">
      <w:pPr>
        <w:spacing w:after="0" w:line="240" w:lineRule="auto"/>
      </w:pPr>
      <w:r>
        <w:separator/>
      </w:r>
    </w:p>
  </w:endnote>
  <w:endnote w:type="continuationSeparator" w:id="0">
    <w:p w14:paraId="32DBDE43" w14:textId="77777777" w:rsidR="00100464" w:rsidRDefault="00100464" w:rsidP="00E8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433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40A2C" w14:textId="6C402EAA" w:rsidR="00760D3A" w:rsidRDefault="00760D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E57BAE" w14:textId="77777777" w:rsidR="00760D3A" w:rsidRDefault="00760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90BCA" w14:textId="77777777" w:rsidR="00100464" w:rsidRDefault="00100464" w:rsidP="00E85BD0">
      <w:pPr>
        <w:spacing w:after="0" w:line="240" w:lineRule="auto"/>
      </w:pPr>
      <w:r>
        <w:separator/>
      </w:r>
    </w:p>
  </w:footnote>
  <w:footnote w:type="continuationSeparator" w:id="0">
    <w:p w14:paraId="1C1134D2" w14:textId="77777777" w:rsidR="00100464" w:rsidRDefault="00100464" w:rsidP="00E8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45150"/>
    <w:multiLevelType w:val="hybridMultilevel"/>
    <w:tmpl w:val="88968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612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18D"/>
    <w:rsid w:val="000A618D"/>
    <w:rsid w:val="000F7B09"/>
    <w:rsid w:val="00100464"/>
    <w:rsid w:val="0010071B"/>
    <w:rsid w:val="00176BC1"/>
    <w:rsid w:val="001E1E7D"/>
    <w:rsid w:val="00240683"/>
    <w:rsid w:val="00242882"/>
    <w:rsid w:val="002827FE"/>
    <w:rsid w:val="002870B9"/>
    <w:rsid w:val="00301FB6"/>
    <w:rsid w:val="00340793"/>
    <w:rsid w:val="00353F8F"/>
    <w:rsid w:val="003C1C25"/>
    <w:rsid w:val="00491F90"/>
    <w:rsid w:val="00525C33"/>
    <w:rsid w:val="005439F2"/>
    <w:rsid w:val="00575884"/>
    <w:rsid w:val="00594DEB"/>
    <w:rsid w:val="005B23E0"/>
    <w:rsid w:val="00650D6B"/>
    <w:rsid w:val="00682106"/>
    <w:rsid w:val="006B144C"/>
    <w:rsid w:val="006C2400"/>
    <w:rsid w:val="00760D3A"/>
    <w:rsid w:val="00772CD0"/>
    <w:rsid w:val="00783FDB"/>
    <w:rsid w:val="0080147D"/>
    <w:rsid w:val="00843DAB"/>
    <w:rsid w:val="008C7FDF"/>
    <w:rsid w:val="00934D0C"/>
    <w:rsid w:val="00987491"/>
    <w:rsid w:val="009B5682"/>
    <w:rsid w:val="009C228A"/>
    <w:rsid w:val="00A37462"/>
    <w:rsid w:val="00AD498E"/>
    <w:rsid w:val="00B1049A"/>
    <w:rsid w:val="00B17D15"/>
    <w:rsid w:val="00B44262"/>
    <w:rsid w:val="00B47E1D"/>
    <w:rsid w:val="00B51481"/>
    <w:rsid w:val="00BC576D"/>
    <w:rsid w:val="00C32F53"/>
    <w:rsid w:val="00CB19AC"/>
    <w:rsid w:val="00CC6813"/>
    <w:rsid w:val="00E85BD0"/>
    <w:rsid w:val="00F14D17"/>
    <w:rsid w:val="00F819B8"/>
    <w:rsid w:val="00F8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E1045"/>
  <w15:chartTrackingRefBased/>
  <w15:docId w15:val="{3224CAB5-29CD-402F-944A-4D35BDA7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1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BD0"/>
  </w:style>
  <w:style w:type="paragraph" w:styleId="Footer">
    <w:name w:val="footer"/>
    <w:basedOn w:val="Normal"/>
    <w:link w:val="FooterChar"/>
    <w:uiPriority w:val="99"/>
    <w:unhideWhenUsed/>
    <w:rsid w:val="00E85B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BD0"/>
  </w:style>
  <w:style w:type="character" w:styleId="CommentReference">
    <w:name w:val="annotation reference"/>
    <w:basedOn w:val="DefaultParagraphFont"/>
    <w:uiPriority w:val="99"/>
    <w:semiHidden/>
    <w:unhideWhenUsed/>
    <w:rsid w:val="0010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7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EBC8C-B077-4805-8F40-6F6237014C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Barnett</dc:creator>
  <cp:keywords/>
  <dc:description/>
  <cp:lastModifiedBy>Amandine Barnett</cp:lastModifiedBy>
  <cp:revision>8</cp:revision>
  <dcterms:created xsi:type="dcterms:W3CDTF">2024-03-12T00:05:00Z</dcterms:created>
  <dcterms:modified xsi:type="dcterms:W3CDTF">2024-03-12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0T04:53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6c6d3f7-ecb4-4521-a361-a73a0817078b</vt:lpwstr>
  </property>
  <property fmtid="{D5CDD505-2E9C-101B-9397-08002B2CF9AE}" pid="8" name="MSIP_Label_0f488380-630a-4f55-a077-a19445e3f360_ContentBits">
    <vt:lpwstr>0</vt:lpwstr>
  </property>
</Properties>
</file>